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3395A" w14:textId="741E6761" w:rsidR="00E1118B" w:rsidRDefault="00E1118B" w:rsidP="002A78A5">
      <w:pPr>
        <w:rPr>
          <w:rFonts w:ascii="Times New Roman" w:hAnsi="Times New Roman" w:cs="Times New Roman"/>
          <w:szCs w:val="21"/>
        </w:rPr>
      </w:pPr>
      <w:r w:rsidRPr="002A78A5">
        <w:rPr>
          <w:rFonts w:ascii="Times New Roman" w:hAnsi="Times New Roman" w:cs="Times New Roman"/>
          <w:szCs w:val="21"/>
        </w:rPr>
        <w:t xml:space="preserve">Table </w:t>
      </w:r>
      <w:r w:rsidR="00801017">
        <w:rPr>
          <w:rFonts w:ascii="Times New Roman" w:hAnsi="Times New Roman" w:cs="Times New Roman" w:hint="eastAsia"/>
          <w:szCs w:val="21"/>
        </w:rPr>
        <w:t>S</w:t>
      </w:r>
      <w:r w:rsidRPr="002A78A5">
        <w:rPr>
          <w:rFonts w:ascii="Times New Roman" w:hAnsi="Times New Roman" w:cs="Times New Roman"/>
          <w:szCs w:val="21"/>
        </w:rPr>
        <w:t>1 Changes in total and reducing sugar content of PZMP</w:t>
      </w:r>
      <w:r w:rsidRPr="002A78A5">
        <w:rPr>
          <w:rFonts w:ascii="Times New Roman" w:hAnsi="Times New Roman" w:cs="Times New Roman" w:hint="eastAsia"/>
          <w:szCs w:val="21"/>
        </w:rPr>
        <w:t>3</w:t>
      </w:r>
      <w:r w:rsidRPr="002A78A5">
        <w:rPr>
          <w:rFonts w:ascii="Times New Roman" w:hAnsi="Times New Roman" w:cs="Times New Roman"/>
          <w:szCs w:val="21"/>
        </w:rPr>
        <w:t xml:space="preserve"> after digestion and fermentation for 24 h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A78A5" w14:paraId="2FAB27FE" w14:textId="77777777" w:rsidTr="005E6EDC">
        <w:tc>
          <w:tcPr>
            <w:tcW w:w="2840" w:type="dxa"/>
            <w:tcBorders>
              <w:bottom w:val="single" w:sz="4" w:space="0" w:color="auto"/>
            </w:tcBorders>
          </w:tcPr>
          <w:p w14:paraId="340232AD" w14:textId="77777777" w:rsidR="002A78A5" w:rsidRDefault="002A78A5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35EDF9A" w14:textId="2D39FDAF" w:rsidR="002A78A5" w:rsidRDefault="000E4965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65">
              <w:rPr>
                <w:rFonts w:ascii="Times New Roman" w:hAnsi="Times New Roman" w:cs="Times New Roman"/>
                <w:szCs w:val="21"/>
              </w:rPr>
              <w:t>total sugar (mg/mL)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79B4FF18" w14:textId="41D47E6F" w:rsidR="002A78A5" w:rsidRDefault="000E4965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65">
              <w:rPr>
                <w:rFonts w:ascii="Times New Roman" w:hAnsi="Times New Roman" w:cs="Times New Roman"/>
                <w:szCs w:val="21"/>
              </w:rPr>
              <w:t>reducing sugar (mg/mL)</w:t>
            </w:r>
          </w:p>
        </w:tc>
      </w:tr>
      <w:tr w:rsidR="002A78A5" w14:paraId="23E8B66C" w14:textId="77777777" w:rsidTr="005E6EDC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14:paraId="542A00E2" w14:textId="5DA9BE18" w:rsidR="002A78A5" w:rsidRDefault="005A206E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06E">
              <w:rPr>
                <w:rFonts w:ascii="Times New Roman" w:hAnsi="Times New Roman" w:cs="Times New Roman"/>
                <w:szCs w:val="21"/>
              </w:rPr>
              <w:t>gastroenteric digestion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6A70AE1F" w14:textId="45E6F29B" w:rsidR="002A78A5" w:rsidRDefault="00604668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668">
              <w:rPr>
                <w:rFonts w:ascii="Times New Roman" w:hAnsi="Times New Roman" w:cs="Times New Roman"/>
                <w:szCs w:val="21"/>
              </w:rPr>
              <w:t>0.220±0.007</w:t>
            </w:r>
            <w:r w:rsidRPr="0060466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7FD4DB29" w14:textId="51E43AFF" w:rsidR="002A78A5" w:rsidRDefault="00604668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668">
              <w:rPr>
                <w:rFonts w:ascii="Times New Roman" w:hAnsi="Times New Roman" w:cs="Times New Roman"/>
                <w:szCs w:val="21"/>
              </w:rPr>
              <w:t>1.306±0.020</w:t>
            </w:r>
            <w:r w:rsidRPr="0060466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2A78A5" w14:paraId="4D781AF4" w14:textId="77777777" w:rsidTr="005E6EDC">
        <w:tc>
          <w:tcPr>
            <w:tcW w:w="2840" w:type="dxa"/>
            <w:tcBorders>
              <w:top w:val="nil"/>
              <w:bottom w:val="single" w:sz="6" w:space="0" w:color="auto"/>
            </w:tcBorders>
          </w:tcPr>
          <w:p w14:paraId="31AB10E5" w14:textId="4F033EF8" w:rsidR="002A78A5" w:rsidRDefault="005A206E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06E">
              <w:rPr>
                <w:rFonts w:ascii="Times New Roman" w:hAnsi="Times New Roman" w:cs="Times New Roman"/>
                <w:szCs w:val="21"/>
              </w:rPr>
              <w:t>fermentation for 24 h</w:t>
            </w:r>
          </w:p>
        </w:tc>
        <w:tc>
          <w:tcPr>
            <w:tcW w:w="2841" w:type="dxa"/>
            <w:tcBorders>
              <w:top w:val="nil"/>
              <w:bottom w:val="single" w:sz="6" w:space="0" w:color="auto"/>
            </w:tcBorders>
          </w:tcPr>
          <w:p w14:paraId="0AB3FBDC" w14:textId="38A3F7D2" w:rsidR="002A78A5" w:rsidRDefault="00604668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668">
              <w:rPr>
                <w:rFonts w:ascii="Times New Roman" w:hAnsi="Times New Roman" w:cs="Times New Roman"/>
                <w:szCs w:val="21"/>
              </w:rPr>
              <w:t>0.006±0.001</w:t>
            </w:r>
            <w:r w:rsidRPr="0060466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841" w:type="dxa"/>
            <w:tcBorders>
              <w:top w:val="nil"/>
              <w:bottom w:val="single" w:sz="6" w:space="0" w:color="auto"/>
            </w:tcBorders>
          </w:tcPr>
          <w:p w14:paraId="35D1D228" w14:textId="202E5D54" w:rsidR="002A78A5" w:rsidRDefault="0008259B" w:rsidP="00082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259B">
              <w:rPr>
                <w:rFonts w:ascii="Times New Roman" w:hAnsi="Times New Roman" w:cs="Times New Roman"/>
                <w:szCs w:val="21"/>
              </w:rPr>
              <w:t>0.863±0.008</w:t>
            </w:r>
            <w:r w:rsidRPr="0008259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</w:tbl>
    <w:p w14:paraId="1C46D923" w14:textId="6EB0ECAC" w:rsidR="002A78A5" w:rsidRPr="002A78A5" w:rsidRDefault="009778E9" w:rsidP="002A78A5">
      <w:pPr>
        <w:rPr>
          <w:rFonts w:ascii="Times New Roman" w:hAnsi="Times New Roman" w:cs="Times New Roman"/>
          <w:szCs w:val="21"/>
        </w:rPr>
      </w:pPr>
      <w:r w:rsidRPr="009778E9">
        <w:rPr>
          <w:rFonts w:ascii="Times New Roman" w:hAnsi="Times New Roman" w:cs="Times New Roman"/>
          <w:szCs w:val="21"/>
        </w:rPr>
        <w:t>Different lowercase letters in the same column indicate a different significance between treatments (</w:t>
      </w:r>
      <w:r w:rsidRPr="009778E9">
        <w:rPr>
          <w:rFonts w:ascii="Times New Roman" w:hAnsi="Times New Roman" w:cs="Times New Roman"/>
          <w:i/>
          <w:iCs/>
          <w:szCs w:val="21"/>
        </w:rPr>
        <w:t>P</w:t>
      </w:r>
      <w:r w:rsidRPr="009778E9">
        <w:rPr>
          <w:rFonts w:ascii="Times New Roman" w:hAnsi="Times New Roman" w:cs="Times New Roman"/>
          <w:szCs w:val="21"/>
        </w:rPr>
        <w:t xml:space="preserve"> &lt;0.05).</w:t>
      </w:r>
    </w:p>
    <w:sectPr w:rsidR="002A78A5" w:rsidRPr="002A7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D7118" w14:textId="77777777" w:rsidR="00903815" w:rsidRDefault="00903815" w:rsidP="00372DE8">
      <w:r>
        <w:separator/>
      </w:r>
    </w:p>
  </w:endnote>
  <w:endnote w:type="continuationSeparator" w:id="0">
    <w:p w14:paraId="6DC512BA" w14:textId="77777777" w:rsidR="00903815" w:rsidRDefault="00903815" w:rsidP="00372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1D42E" w14:textId="77777777" w:rsidR="00903815" w:rsidRDefault="00903815" w:rsidP="00372DE8">
      <w:r>
        <w:separator/>
      </w:r>
    </w:p>
  </w:footnote>
  <w:footnote w:type="continuationSeparator" w:id="0">
    <w:p w14:paraId="3884953F" w14:textId="77777777" w:rsidR="00903815" w:rsidRDefault="00903815" w:rsidP="00372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5D36"/>
    <w:rsid w:val="0008259B"/>
    <w:rsid w:val="000E4965"/>
    <w:rsid w:val="001114EC"/>
    <w:rsid w:val="00122771"/>
    <w:rsid w:val="00163D33"/>
    <w:rsid w:val="001C1349"/>
    <w:rsid w:val="00204408"/>
    <w:rsid w:val="00204B87"/>
    <w:rsid w:val="002274A2"/>
    <w:rsid w:val="002A78A5"/>
    <w:rsid w:val="0035666B"/>
    <w:rsid w:val="00372DE8"/>
    <w:rsid w:val="004E059F"/>
    <w:rsid w:val="005249CB"/>
    <w:rsid w:val="005A206E"/>
    <w:rsid w:val="005B5D36"/>
    <w:rsid w:val="005D6377"/>
    <w:rsid w:val="005E20C7"/>
    <w:rsid w:val="005E6EDC"/>
    <w:rsid w:val="00604668"/>
    <w:rsid w:val="006E4053"/>
    <w:rsid w:val="007F7E62"/>
    <w:rsid w:val="00801017"/>
    <w:rsid w:val="0083664B"/>
    <w:rsid w:val="008410D0"/>
    <w:rsid w:val="00863AC1"/>
    <w:rsid w:val="008735CC"/>
    <w:rsid w:val="008C7122"/>
    <w:rsid w:val="00903815"/>
    <w:rsid w:val="00953782"/>
    <w:rsid w:val="009778E9"/>
    <w:rsid w:val="009F3674"/>
    <w:rsid w:val="00A37D18"/>
    <w:rsid w:val="00AF1ED7"/>
    <w:rsid w:val="00B20C7E"/>
    <w:rsid w:val="00B40EC4"/>
    <w:rsid w:val="00B767DE"/>
    <w:rsid w:val="00B76FD3"/>
    <w:rsid w:val="00CD11C5"/>
    <w:rsid w:val="00DB622D"/>
    <w:rsid w:val="00E00267"/>
    <w:rsid w:val="00E1118B"/>
    <w:rsid w:val="00E37538"/>
    <w:rsid w:val="00E463B2"/>
    <w:rsid w:val="00E95083"/>
    <w:rsid w:val="00EB5E35"/>
    <w:rsid w:val="00ED40ED"/>
    <w:rsid w:val="00F7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99C96"/>
  <w15:docId w15:val="{E054FE5B-8509-4272-98C0-89F164FDF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DE8"/>
    <w:rPr>
      <w:sz w:val="18"/>
      <w:szCs w:val="18"/>
    </w:rPr>
  </w:style>
  <w:style w:type="paragraph" w:customStyle="1" w:styleId="MDPI17abstract">
    <w:name w:val="MDPI_1.7_abstract"/>
    <w:next w:val="a"/>
    <w:qFormat/>
    <w:rsid w:val="00A37D1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styleId="a7">
    <w:name w:val="Table Grid"/>
    <w:basedOn w:val="a1"/>
    <w:uiPriority w:val="59"/>
    <w:rsid w:val="00111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8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若有情天易老</dc:creator>
  <cp:keywords/>
  <dc:description/>
  <cp:lastModifiedBy>华为</cp:lastModifiedBy>
  <cp:revision>29</cp:revision>
  <dcterms:created xsi:type="dcterms:W3CDTF">2023-06-09T03:17:00Z</dcterms:created>
  <dcterms:modified xsi:type="dcterms:W3CDTF">2025-07-26T07:19:00Z</dcterms:modified>
</cp:coreProperties>
</file>